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page" w:tblpX="1919" w:tblpY="1110"/>
        <w:tblW w:w="84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5953"/>
      </w:tblGrid>
      <w:tr w:rsidR="00A978D2" w:rsidRPr="007E65F7" w14:paraId="0CE79980" w14:textId="77777777" w:rsidTr="00A978D2">
        <w:trPr>
          <w:trHeight w:val="30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CCE4" w14:textId="77777777" w:rsidR="00A978D2" w:rsidRPr="007E65F7" w:rsidRDefault="00A978D2" w:rsidP="00A97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F7">
              <w:rPr>
                <w:rFonts w:ascii="Times New Roman" w:hAnsi="Times New Roman" w:cs="Times New Roman"/>
                <w:cap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09AA" w14:textId="77777777" w:rsidR="00A978D2" w:rsidRPr="007E65F7" w:rsidRDefault="00A978D2" w:rsidP="00A97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F7">
              <w:rPr>
                <w:rFonts w:ascii="Times New Roman" w:hAnsi="Times New Roman" w:cs="Times New Roman"/>
                <w:caps/>
                <w:color w:val="000000"/>
                <w:kern w:val="0"/>
                <w:sz w:val="18"/>
                <w:szCs w:val="18"/>
              </w:rPr>
              <w:t>Primer Sequences (5'--3')</w:t>
            </w:r>
          </w:p>
        </w:tc>
      </w:tr>
      <w:tr w:rsidR="00A978D2" w:rsidRPr="007E65F7" w14:paraId="1F998106" w14:textId="77777777" w:rsidTr="00A978D2">
        <w:trPr>
          <w:trHeight w:val="300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75B4" w14:textId="62D8A4F9" w:rsidR="00A978D2" w:rsidRPr="007E65F7" w:rsidRDefault="00F1008A" w:rsidP="00A97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CN</w:t>
            </w:r>
            <w:r w:rsidR="00A978D2" w:rsidRPr="007E65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48B0" w14:textId="56D0A7BB" w:rsidR="00A978D2" w:rsidRPr="00E83E88" w:rsidRDefault="00E83E88" w:rsidP="00A978D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83E8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ACTCCTCGCCCTATTGGC</w:t>
            </w:r>
          </w:p>
        </w:tc>
      </w:tr>
      <w:tr w:rsidR="00A978D2" w:rsidRPr="007E65F7" w14:paraId="12E3410B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EF78B09" w14:textId="5164DD8A" w:rsidR="00A978D2" w:rsidRPr="007E65F7" w:rsidRDefault="00F1008A" w:rsidP="00A97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CN</w:t>
            </w:r>
            <w:r w:rsidRPr="007E65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978D2" w:rsidRPr="007E65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599DB986" w14:textId="7846CC78" w:rsidR="00A978D2" w:rsidRPr="00E83E88" w:rsidRDefault="00E83E88" w:rsidP="00A978D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83E8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CCTCCTGCTTGGACACAAAG</w:t>
            </w:r>
          </w:p>
        </w:tc>
      </w:tr>
      <w:tr w:rsidR="00E83E88" w:rsidRPr="007E65F7" w14:paraId="3E6F4517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33430409" w14:textId="1C16E4A6" w:rsidR="00E83E88" w:rsidRPr="007E65F7" w:rsidRDefault="00E83E88" w:rsidP="00A978D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RUNX2</w:t>
            </w:r>
            <w:r w:rsidRPr="007E65F7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2CFE9A39" w14:textId="72A718AB" w:rsidR="00E83E88" w:rsidRPr="00E83E88" w:rsidRDefault="00E83E88" w:rsidP="00A978D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83E8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TGGTTACTGTCATGGCGGGTA</w:t>
            </w:r>
          </w:p>
        </w:tc>
      </w:tr>
      <w:tr w:rsidR="00E83E88" w:rsidRPr="007E65F7" w14:paraId="6EE64D16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DBA48AA" w14:textId="6F2BFF94" w:rsidR="00E83E88" w:rsidRPr="007E65F7" w:rsidRDefault="00E83E88" w:rsidP="00A978D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RUNX2</w:t>
            </w:r>
            <w:r w:rsidRPr="007E65F7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7E827C45" w14:textId="7D7ABD84" w:rsidR="00E83E88" w:rsidRPr="00E83E88" w:rsidRDefault="00E83E88" w:rsidP="00A978D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83E8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TCTCAGATCGTTGAACCTTGCTA</w:t>
            </w:r>
          </w:p>
        </w:tc>
      </w:tr>
      <w:tr w:rsidR="00A978D2" w:rsidRPr="007E65F7" w14:paraId="2A26A1B1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14284619" w14:textId="5FCAC6A2" w:rsidR="00A978D2" w:rsidRPr="007E65F7" w:rsidRDefault="00F1008A" w:rsidP="00A978D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ALP</w:t>
            </w:r>
            <w:r w:rsidR="00A978D2" w:rsidRPr="007E65F7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5953" w:type="dxa"/>
            <w:shd w:val="clear" w:color="000000" w:fill="FFFFFF"/>
            <w:vAlign w:val="center"/>
            <w:hideMark/>
          </w:tcPr>
          <w:p w14:paraId="6815DF5B" w14:textId="454A5112" w:rsidR="00A978D2" w:rsidRPr="00E83E88" w:rsidRDefault="00E83E88" w:rsidP="00A978D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83E8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GGGATGGGTGTCTCCACA</w:t>
            </w:r>
          </w:p>
        </w:tc>
      </w:tr>
      <w:tr w:rsidR="00A978D2" w:rsidRPr="007E65F7" w14:paraId="3EDCB68A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2715D1E7" w14:textId="20DE497D" w:rsidR="00A978D2" w:rsidRPr="007E65F7" w:rsidRDefault="00F1008A" w:rsidP="00A978D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ALP</w:t>
            </w:r>
            <w:r w:rsidRPr="007E65F7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 </w:t>
            </w:r>
            <w:r w:rsidR="00A978D2" w:rsidRPr="007E65F7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0B225327" w14:textId="1297620B" w:rsidR="00A978D2" w:rsidRPr="00E83E88" w:rsidRDefault="00E83E88" w:rsidP="00A978D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83E8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CACGAAGGGGAACTTGTC</w:t>
            </w:r>
          </w:p>
        </w:tc>
      </w:tr>
      <w:tr w:rsidR="001E5A61" w:rsidRPr="007E65F7" w14:paraId="2E1C54DF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2123F159" w14:textId="2E8E6911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P-F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AEE96CE" w14:textId="28618CAA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F83E49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AGGCCACGATATTATCTTTACA</w:t>
            </w:r>
          </w:p>
        </w:tc>
      </w:tr>
      <w:tr w:rsidR="001E5A61" w:rsidRPr="007E65F7" w14:paraId="3CC1F5EA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6264F7C0" w14:textId="415E2748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P-R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681630E" w14:textId="5415C09C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F83E49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TCCTCTTCTTCCTCCTCCTC</w:t>
            </w:r>
          </w:p>
        </w:tc>
      </w:tr>
      <w:tr w:rsidR="001E5A61" w:rsidRPr="007E65F7" w14:paraId="01B78A7B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0FF0C88E" w14:textId="618AF723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PP-F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234AA563" w14:textId="2B37EB15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F83E49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GACATAGGTCACAATGAGGATGTCG</w:t>
            </w:r>
          </w:p>
        </w:tc>
      </w:tr>
      <w:tr w:rsidR="001E5A61" w:rsidRPr="007E65F7" w14:paraId="01036679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20C87507" w14:textId="1B4257A7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PP-R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53E45AA" w14:textId="5B295F08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F83E49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TTGCTTCCAGCTACTTGAGGTC</w:t>
            </w:r>
          </w:p>
        </w:tc>
      </w:tr>
      <w:tr w:rsidR="001E5A61" w:rsidRPr="007E65F7" w14:paraId="6A649B32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7A7EF004" w14:textId="5D2FAD0A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DMP1-F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2CAD545" w14:textId="090E517F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E5A61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GTGGACAAAGAAGATAGCAACTCCACG</w:t>
            </w:r>
          </w:p>
        </w:tc>
      </w:tr>
      <w:tr w:rsidR="001E5A61" w:rsidRPr="007E65F7" w14:paraId="2596982B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30A2B2FE" w14:textId="05592818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DMP1-R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CB98E57" w14:textId="4863C19D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E5A61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TTCCGGCTCTCTATCTCAATGTTT</w:t>
            </w:r>
          </w:p>
        </w:tc>
      </w:tr>
      <w:tr w:rsidR="001E5A61" w:rsidRPr="007E65F7" w14:paraId="2F590A34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7948370B" w14:textId="346BB534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F2-F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274A133" w14:textId="4C726B6A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76BF2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TTCAACAAGCCCACAGGGTA</w:t>
            </w:r>
          </w:p>
        </w:tc>
      </w:tr>
      <w:tr w:rsidR="001E5A61" w:rsidRPr="007E65F7" w14:paraId="6ACB9C95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05E93D38" w14:textId="051AEB63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F2-R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FDE3607" w14:textId="3FF05D9B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76BF2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CAATACATCTCCAGCCTCCT</w:t>
            </w:r>
          </w:p>
        </w:tc>
      </w:tr>
      <w:tr w:rsidR="001E5A61" w:rsidRPr="007E65F7" w14:paraId="49A572E1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2042EB81" w14:textId="064B1619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HBS2-F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2517294" w14:textId="1013D708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F83E49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ACACGCTGGATCTCACCTAC</w:t>
            </w:r>
          </w:p>
        </w:tc>
      </w:tr>
      <w:tr w:rsidR="001E5A61" w:rsidRPr="007E65F7" w14:paraId="25FBDF3A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6B34F6C8" w14:textId="77A5610C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HBS2-R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9EC36B6" w14:textId="2F600055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F83E49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AAGCTGTCTATGAGGTCGCA</w:t>
            </w:r>
          </w:p>
        </w:tc>
      </w:tr>
      <w:tr w:rsidR="001E5A61" w:rsidRPr="007E65F7" w14:paraId="05C9736B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4AAF7841" w14:textId="087D25D4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X5-F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8A53AB1" w14:textId="5FE577DF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F83E49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AGGACAAGGTGGTGGTCTCT</w:t>
            </w:r>
          </w:p>
        </w:tc>
      </w:tr>
      <w:tr w:rsidR="001E5A61" w:rsidRPr="007E65F7" w14:paraId="5005E9C0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1C5D7E8E" w14:textId="65CCF3C9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X5-R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9CCC748" w14:textId="79033AA5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F83E49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TCAGTTCTTCCACCAAGTCCC</w:t>
            </w:r>
          </w:p>
        </w:tc>
      </w:tr>
      <w:tr w:rsidR="001E5A61" w:rsidRPr="007E65F7" w14:paraId="0099F580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18F4BAFB" w14:textId="07BCC38D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eriostin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FB5E833" w14:textId="764AE4D2" w:rsidR="001E5A61" w:rsidRPr="007E65F7" w:rsidRDefault="00D500EA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D500EA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TCATAGTCGTATCAGGGGTCG</w:t>
            </w:r>
          </w:p>
        </w:tc>
      </w:tr>
      <w:tr w:rsidR="001E5A61" w:rsidRPr="007E65F7" w14:paraId="7E22A679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2D6BE47A" w14:textId="6224E436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reiostin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1F28DFE9" w14:textId="1C749FF4" w:rsidR="001E5A61" w:rsidRPr="007E65F7" w:rsidRDefault="00D500EA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D500EA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CACAGTCGTTTTCTGTCCAC</w:t>
            </w:r>
          </w:p>
        </w:tc>
      </w:tr>
      <w:tr w:rsidR="001E5A61" w:rsidRPr="007E65F7" w14:paraId="47196FA3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12597AB1" w14:textId="579BD62E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D01474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TGFβ2</w:t>
            </w:r>
            <w:r w:rsidRPr="007E65F7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0DC48470" w14:textId="107497FA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83E88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CAGCACACTCGATATGGACCA</w:t>
            </w:r>
          </w:p>
        </w:tc>
      </w:tr>
      <w:tr w:rsidR="001E5A61" w:rsidRPr="007E65F7" w14:paraId="6CD50B00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35DCADD6" w14:textId="63F70F8F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D01474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TGFβ2</w:t>
            </w:r>
            <w:r w:rsidRPr="007E65F7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E05BA9D" w14:textId="181CD491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83E88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CCTCGGGCTCAGGATAGTCT</w:t>
            </w:r>
          </w:p>
        </w:tc>
      </w:tr>
      <w:tr w:rsidR="001E5A61" w:rsidRPr="007E65F7" w14:paraId="16FB2508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4413E37B" w14:textId="25137C92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E65F7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APDH-F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A0AAF7D" w14:textId="779EA1DC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E65F7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GAACCTCTCTGCTCCTCCTGTTCG</w:t>
            </w:r>
          </w:p>
        </w:tc>
      </w:tr>
      <w:tr w:rsidR="001E5A61" w:rsidRPr="007E65F7" w14:paraId="1F758C22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3BC8567C" w14:textId="1BB4774D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E65F7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APDH-R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0FAA9DD4" w14:textId="75517A8B" w:rsidR="001E5A61" w:rsidRPr="007E65F7" w:rsidRDefault="001E5A61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E65F7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ATGGTGTCTGAGCGATGTGG</w:t>
            </w:r>
          </w:p>
        </w:tc>
      </w:tr>
      <w:tr w:rsidR="001E5A61" w:rsidRPr="007E65F7" w14:paraId="37D1AFEE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7B8DBE14" w14:textId="2D659BC6" w:rsidR="001E5A61" w:rsidRPr="007E65F7" w:rsidRDefault="003579DF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D01474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β</w:t>
            </w:r>
            <w:r w:rsidRPr="00D01474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actin-F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07C1FB48" w14:textId="4DB1BA41" w:rsidR="001E5A61" w:rsidRPr="007E65F7" w:rsidRDefault="001D3187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D01474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CTGGCACCCAGCACAAT</w:t>
            </w:r>
          </w:p>
        </w:tc>
      </w:tr>
      <w:tr w:rsidR="001E5A61" w:rsidRPr="007E65F7" w14:paraId="2EC7F3B1" w14:textId="77777777" w:rsidTr="00A978D2">
        <w:trPr>
          <w:trHeight w:val="300"/>
        </w:trPr>
        <w:tc>
          <w:tcPr>
            <w:tcW w:w="2518" w:type="dxa"/>
            <w:shd w:val="clear" w:color="auto" w:fill="auto"/>
            <w:noWrap/>
            <w:vAlign w:val="center"/>
          </w:tcPr>
          <w:p w14:paraId="02570ED6" w14:textId="2464F488" w:rsidR="001E5A61" w:rsidRPr="007E65F7" w:rsidRDefault="003579DF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D01474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β</w:t>
            </w:r>
            <w:r w:rsidRPr="00D01474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actin-R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0E0E542" w14:textId="2C9E7C6D" w:rsidR="001E5A61" w:rsidRPr="007E65F7" w:rsidRDefault="001D3187" w:rsidP="001E5A6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D01474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GGCCGGACTCGTCATACT</w:t>
            </w:r>
          </w:p>
        </w:tc>
      </w:tr>
    </w:tbl>
    <w:p w14:paraId="3A439B15" w14:textId="5AEE44AD" w:rsidR="007E65F7" w:rsidRPr="007E65F7" w:rsidRDefault="007E65F7" w:rsidP="007E65F7">
      <w:pPr>
        <w:pStyle w:val="a8"/>
        <w:rPr>
          <w:rFonts w:cs="Times New Roman"/>
        </w:rPr>
      </w:pPr>
      <w:r w:rsidRPr="007E65F7">
        <w:rPr>
          <w:rFonts w:cs="Times New Roman"/>
        </w:rPr>
        <w:t xml:space="preserve"> Supplementary Table 1. Primer sequences used for </w:t>
      </w:r>
      <w:r w:rsidR="006C33DB">
        <w:rPr>
          <w:rFonts w:cs="Times New Roman"/>
        </w:rPr>
        <w:t>r</w:t>
      </w:r>
      <w:r w:rsidR="00D90F09">
        <w:rPr>
          <w:rFonts w:cs="Times New Roman" w:hint="eastAsia"/>
        </w:rPr>
        <w:t>eal</w:t>
      </w:r>
      <w:r w:rsidR="00D90F09">
        <w:rPr>
          <w:rFonts w:cs="Times New Roman"/>
        </w:rPr>
        <w:t xml:space="preserve">-time </w:t>
      </w:r>
      <w:r w:rsidRPr="007E65F7">
        <w:rPr>
          <w:rFonts w:cs="Times New Roman"/>
        </w:rPr>
        <w:t>RT-PCR.</w:t>
      </w:r>
    </w:p>
    <w:p w14:paraId="4EA14AA5" w14:textId="77777777" w:rsidR="00187A95" w:rsidRPr="007E65F7" w:rsidRDefault="00187A95" w:rsidP="00DB444C">
      <w:pPr>
        <w:pStyle w:val="a3"/>
        <w:rPr>
          <w:rFonts w:ascii="Times New Roman" w:hAnsi="Times New Roman" w:cs="Times New Roman"/>
        </w:rPr>
      </w:pPr>
      <w:bookmarkStart w:id="0" w:name="_GoBack"/>
      <w:bookmarkEnd w:id="0"/>
    </w:p>
    <w:sectPr w:rsidR="00187A95" w:rsidRPr="007E65F7" w:rsidSect="00187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C63A68" w14:textId="77777777" w:rsidR="00294F77" w:rsidRDefault="00294F77" w:rsidP="000270B6">
      <w:r>
        <w:separator/>
      </w:r>
    </w:p>
  </w:endnote>
  <w:endnote w:type="continuationSeparator" w:id="0">
    <w:p w14:paraId="0142F89C" w14:textId="77777777" w:rsidR="00294F77" w:rsidRDefault="00294F77" w:rsidP="00027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849037" w14:textId="77777777" w:rsidR="00294F77" w:rsidRDefault="00294F77" w:rsidP="000270B6">
      <w:r>
        <w:separator/>
      </w:r>
    </w:p>
  </w:footnote>
  <w:footnote w:type="continuationSeparator" w:id="0">
    <w:p w14:paraId="0A11F00D" w14:textId="77777777" w:rsidR="00294F77" w:rsidRDefault="00294F77" w:rsidP="00027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78D2"/>
    <w:rsid w:val="000270B6"/>
    <w:rsid w:val="000B032B"/>
    <w:rsid w:val="00187A95"/>
    <w:rsid w:val="00190173"/>
    <w:rsid w:val="001B5E9C"/>
    <w:rsid w:val="001D3187"/>
    <w:rsid w:val="001E5A61"/>
    <w:rsid w:val="0024023F"/>
    <w:rsid w:val="00276BF2"/>
    <w:rsid w:val="00294F77"/>
    <w:rsid w:val="003579DF"/>
    <w:rsid w:val="006C33DB"/>
    <w:rsid w:val="00761D84"/>
    <w:rsid w:val="007E65F7"/>
    <w:rsid w:val="008A46CD"/>
    <w:rsid w:val="00A17ACC"/>
    <w:rsid w:val="00A978D2"/>
    <w:rsid w:val="00AD2401"/>
    <w:rsid w:val="00AD6EA4"/>
    <w:rsid w:val="00B24343"/>
    <w:rsid w:val="00B30A3E"/>
    <w:rsid w:val="00B61271"/>
    <w:rsid w:val="00C94932"/>
    <w:rsid w:val="00D01474"/>
    <w:rsid w:val="00D500EA"/>
    <w:rsid w:val="00D90F09"/>
    <w:rsid w:val="00D92DDE"/>
    <w:rsid w:val="00DB444C"/>
    <w:rsid w:val="00DE47EC"/>
    <w:rsid w:val="00E34183"/>
    <w:rsid w:val="00E573D1"/>
    <w:rsid w:val="00E81805"/>
    <w:rsid w:val="00E83E88"/>
    <w:rsid w:val="00EF416F"/>
    <w:rsid w:val="00F1008A"/>
    <w:rsid w:val="00F22D19"/>
    <w:rsid w:val="00F45CA9"/>
    <w:rsid w:val="00F83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472E20"/>
  <w15:docId w15:val="{6AC81743-49ED-4E7D-99CD-CF08A0E96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A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DB444C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0270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70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70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70B6"/>
    <w:rPr>
      <w:sz w:val="18"/>
      <w:szCs w:val="18"/>
    </w:rPr>
  </w:style>
  <w:style w:type="paragraph" w:styleId="a8">
    <w:name w:val="Body Text"/>
    <w:basedOn w:val="a"/>
    <w:link w:val="a9"/>
    <w:semiHidden/>
    <w:rsid w:val="007E65F7"/>
    <w:rPr>
      <w:rFonts w:ascii="Times New Roman" w:eastAsia="宋体" w:hAnsi="Times New Roman" w:cs="Calibri"/>
      <w:noProof/>
      <w:sz w:val="24"/>
      <w:szCs w:val="18"/>
    </w:rPr>
  </w:style>
  <w:style w:type="character" w:customStyle="1" w:styleId="a9">
    <w:name w:val="正文文本 字符"/>
    <w:basedOn w:val="a0"/>
    <w:link w:val="a8"/>
    <w:semiHidden/>
    <w:rsid w:val="007E65F7"/>
    <w:rPr>
      <w:rFonts w:ascii="Times New Roman" w:eastAsia="宋体" w:hAnsi="Times New Roman" w:cs="Calibri"/>
      <w:noProof/>
      <w:sz w:val="24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1D318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D31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0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7</Words>
  <Characters>786</Characters>
  <Application>Microsoft Office Word</Application>
  <DocSecurity>0</DocSecurity>
  <Lines>6</Lines>
  <Paragraphs>1</Paragraphs>
  <ScaleCrop>false</ScaleCrop>
  <Company>Microsoft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ssa</dc:creator>
  <cp:lastModifiedBy>Alyssa</cp:lastModifiedBy>
  <cp:revision>20</cp:revision>
  <dcterms:created xsi:type="dcterms:W3CDTF">2015-09-25T02:43:00Z</dcterms:created>
  <dcterms:modified xsi:type="dcterms:W3CDTF">2019-11-16T13:33:00Z</dcterms:modified>
</cp:coreProperties>
</file>